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045" w:type="dxa"/>
        <w:jc w:val="center"/>
        <w:tblLook w:val="04A0" w:firstRow="1" w:lastRow="0" w:firstColumn="1" w:lastColumn="0" w:noHBand="0" w:noVBand="1"/>
      </w:tblPr>
      <w:tblGrid>
        <w:gridCol w:w="3725"/>
        <w:gridCol w:w="461"/>
        <w:gridCol w:w="960"/>
        <w:gridCol w:w="960"/>
        <w:gridCol w:w="960"/>
      </w:tblGrid>
      <w:tr w:rsidR="00465563" w:rsidRPr="00021658" w14:paraId="4596D6F0" w14:textId="77777777" w:rsidTr="00946FAF">
        <w:trPr>
          <w:trHeight w:val="390"/>
          <w:jc w:val="center"/>
        </w:trPr>
        <w:tc>
          <w:tcPr>
            <w:tcW w:w="416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CB8CB" w14:textId="77777777" w:rsidR="00465563" w:rsidRPr="00946FAF" w:rsidRDefault="00465563" w:rsidP="00946F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946FAF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Genotype 2 Cluster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87A02C2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BC8C376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FFF70CA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465563" w:rsidRPr="00021658" w14:paraId="19E1E4B9" w14:textId="77777777" w:rsidTr="0068641C">
        <w:trPr>
          <w:trHeight w:val="300"/>
          <w:jc w:val="center"/>
        </w:trPr>
        <w:tc>
          <w:tcPr>
            <w:tcW w:w="372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C0A20F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Structural Clusters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5F05D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31499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X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A123E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0A9422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465563" w:rsidRPr="00021658" w14:paraId="5BB0C2F2" w14:textId="77777777" w:rsidTr="0068641C">
        <w:trPr>
          <w:trHeight w:val="300"/>
          <w:jc w:val="center"/>
        </w:trPr>
        <w:tc>
          <w:tcPr>
            <w:tcW w:w="372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A10572A" w14:textId="77777777" w:rsidR="00465563" w:rsidRPr="00946FAF" w:rsidRDefault="00465563" w:rsidP="0068641C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CA473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DA07A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233DA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7BE944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465563" w:rsidRPr="00021658" w14:paraId="3CB70AA3" w14:textId="77777777" w:rsidTr="0068641C">
        <w:trPr>
          <w:trHeight w:val="315"/>
          <w:jc w:val="center"/>
        </w:trPr>
        <w:tc>
          <w:tcPr>
            <w:tcW w:w="372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733B7D3" w14:textId="77777777" w:rsidR="00465563" w:rsidRPr="00946FAF" w:rsidRDefault="00465563" w:rsidP="0068641C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E170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8399E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71128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09EC31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465563" w:rsidRPr="00021658" w14:paraId="715DB8C6" w14:textId="77777777" w:rsidTr="0068641C">
        <w:trPr>
          <w:trHeight w:val="300"/>
          <w:jc w:val="center"/>
        </w:trPr>
        <w:tc>
          <w:tcPr>
            <w:tcW w:w="372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51FEC33" w14:textId="77777777" w:rsidR="00465563" w:rsidRPr="00946FAF" w:rsidRDefault="00465563" w:rsidP="0068641C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54A53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13E45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E164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498AC7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465563" w:rsidRPr="00021658" w14:paraId="25A8B511" w14:textId="77777777" w:rsidTr="0068641C">
        <w:trPr>
          <w:trHeight w:val="300"/>
          <w:jc w:val="center"/>
        </w:trPr>
        <w:tc>
          <w:tcPr>
            <w:tcW w:w="372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38684E2" w14:textId="77777777" w:rsidR="00465563" w:rsidRPr="00946FAF" w:rsidRDefault="00465563" w:rsidP="0068641C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49CCE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6859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FEC2E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249659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465563" w:rsidRPr="00021658" w14:paraId="2F20D8C1" w14:textId="77777777" w:rsidTr="0068641C">
        <w:trPr>
          <w:trHeight w:val="315"/>
          <w:jc w:val="center"/>
        </w:trPr>
        <w:tc>
          <w:tcPr>
            <w:tcW w:w="372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43713C2" w14:textId="77777777" w:rsidR="00465563" w:rsidRPr="00946FAF" w:rsidRDefault="00465563" w:rsidP="0068641C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DD75C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BD51E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B9A92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158F22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465563" w:rsidRPr="00021658" w14:paraId="4F41A064" w14:textId="77777777" w:rsidTr="0068641C">
        <w:trPr>
          <w:trHeight w:val="300"/>
          <w:jc w:val="center"/>
        </w:trPr>
        <w:tc>
          <w:tcPr>
            <w:tcW w:w="37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82FF1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Fusion Cluster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40380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6FBE7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7B72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1EBCE5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X</w:t>
            </w:r>
          </w:p>
        </w:tc>
      </w:tr>
      <w:tr w:rsidR="00465563" w:rsidRPr="00021658" w14:paraId="7E3AC031" w14:textId="77777777" w:rsidTr="0068641C">
        <w:trPr>
          <w:trHeight w:val="315"/>
          <w:jc w:val="center"/>
        </w:trPr>
        <w:tc>
          <w:tcPr>
            <w:tcW w:w="37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B2F844" w14:textId="77777777" w:rsidR="00465563" w:rsidRPr="00946FAF" w:rsidRDefault="00465563" w:rsidP="0068641C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B1DAD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E2894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7681F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F22322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X</w:t>
            </w:r>
          </w:p>
        </w:tc>
      </w:tr>
      <w:tr w:rsidR="00465563" w:rsidRPr="00021658" w14:paraId="3BFDA4D2" w14:textId="77777777" w:rsidTr="0068641C">
        <w:trPr>
          <w:trHeight w:val="300"/>
          <w:jc w:val="center"/>
        </w:trPr>
        <w:tc>
          <w:tcPr>
            <w:tcW w:w="37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EC06C5" w14:textId="77777777" w:rsidR="00465563" w:rsidRPr="00946FAF" w:rsidRDefault="00465563" w:rsidP="0068641C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8DDB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ADFAD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3D6E1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271FDA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X</w:t>
            </w:r>
          </w:p>
        </w:tc>
      </w:tr>
      <w:tr w:rsidR="00465563" w:rsidRPr="00021658" w14:paraId="63DC0462" w14:textId="77777777" w:rsidTr="0068641C">
        <w:trPr>
          <w:trHeight w:val="315"/>
          <w:jc w:val="center"/>
        </w:trPr>
        <w:tc>
          <w:tcPr>
            <w:tcW w:w="37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A8DD62" w14:textId="77777777" w:rsidR="00465563" w:rsidRPr="00946FAF" w:rsidRDefault="00465563" w:rsidP="0068641C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1B8BD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91716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75419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C22A41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X</w:t>
            </w:r>
          </w:p>
        </w:tc>
      </w:tr>
      <w:tr w:rsidR="00465563" w:rsidRPr="00021658" w14:paraId="73AF9D13" w14:textId="77777777" w:rsidTr="0068641C">
        <w:trPr>
          <w:trHeight w:val="315"/>
          <w:jc w:val="center"/>
        </w:trPr>
        <w:tc>
          <w:tcPr>
            <w:tcW w:w="37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A11EB6" w14:textId="77777777" w:rsidR="00465563" w:rsidRPr="00946FAF" w:rsidRDefault="00465563" w:rsidP="0068641C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3F04D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69F0E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090D6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5136CA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X</w:t>
            </w:r>
          </w:p>
        </w:tc>
      </w:tr>
      <w:tr w:rsidR="00465563" w:rsidRPr="00021658" w14:paraId="413587CA" w14:textId="77777777" w:rsidTr="0068641C">
        <w:trPr>
          <w:trHeight w:val="300"/>
          <w:jc w:val="center"/>
        </w:trPr>
        <w:tc>
          <w:tcPr>
            <w:tcW w:w="37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9DCDC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Multifunctional Cluster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AC09B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BEE98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D39D3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B03030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X</w:t>
            </w:r>
          </w:p>
        </w:tc>
      </w:tr>
      <w:tr w:rsidR="00465563" w:rsidRPr="00021658" w14:paraId="68A7DBB6" w14:textId="77777777" w:rsidTr="0068641C">
        <w:trPr>
          <w:trHeight w:val="300"/>
          <w:jc w:val="center"/>
        </w:trPr>
        <w:tc>
          <w:tcPr>
            <w:tcW w:w="37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A72EDE" w14:textId="77777777" w:rsidR="00465563" w:rsidRPr="00946FAF" w:rsidRDefault="00465563" w:rsidP="0068641C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DD65C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56DD8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40348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5EDF44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X</w:t>
            </w:r>
          </w:p>
        </w:tc>
      </w:tr>
      <w:tr w:rsidR="00465563" w:rsidRPr="00021658" w14:paraId="71D38E25" w14:textId="77777777" w:rsidTr="0068641C">
        <w:trPr>
          <w:trHeight w:val="315"/>
          <w:jc w:val="center"/>
        </w:trPr>
        <w:tc>
          <w:tcPr>
            <w:tcW w:w="37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A4D52C" w14:textId="77777777" w:rsidR="00465563" w:rsidRPr="00946FAF" w:rsidRDefault="00465563" w:rsidP="0068641C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2BCB8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EC07A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AD5DE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BBA5C7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X</w:t>
            </w:r>
          </w:p>
        </w:tc>
      </w:tr>
      <w:tr w:rsidR="00465563" w:rsidRPr="00021658" w14:paraId="4674D770" w14:textId="77777777" w:rsidTr="0068641C">
        <w:trPr>
          <w:trHeight w:val="315"/>
          <w:jc w:val="center"/>
        </w:trPr>
        <w:tc>
          <w:tcPr>
            <w:tcW w:w="37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10CE3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Undefined rol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84C96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3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97EF473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?</w:t>
            </w:r>
          </w:p>
        </w:tc>
      </w:tr>
      <w:tr w:rsidR="00465563" w:rsidRPr="00021658" w14:paraId="3D1D3F8D" w14:textId="77777777" w:rsidTr="0068641C">
        <w:trPr>
          <w:trHeight w:val="300"/>
          <w:jc w:val="center"/>
        </w:trPr>
        <w:tc>
          <w:tcPr>
            <w:tcW w:w="37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79C09A" w14:textId="77777777" w:rsidR="00465563" w:rsidRPr="00946FAF" w:rsidRDefault="00465563" w:rsidP="0068641C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E9069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4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D56FC62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?</w:t>
            </w:r>
          </w:p>
        </w:tc>
      </w:tr>
      <w:tr w:rsidR="00465563" w:rsidRPr="00021658" w14:paraId="47B86488" w14:textId="77777777" w:rsidTr="0068641C">
        <w:trPr>
          <w:trHeight w:val="300"/>
          <w:jc w:val="center"/>
        </w:trPr>
        <w:tc>
          <w:tcPr>
            <w:tcW w:w="37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1BD91E" w14:textId="77777777" w:rsidR="00465563" w:rsidRPr="00946FAF" w:rsidRDefault="00465563" w:rsidP="0068641C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52606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9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4706AA7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?</w:t>
            </w:r>
          </w:p>
        </w:tc>
      </w:tr>
      <w:tr w:rsidR="00465563" w:rsidRPr="00021658" w14:paraId="51B5BFDE" w14:textId="77777777" w:rsidTr="0068641C">
        <w:trPr>
          <w:trHeight w:val="300"/>
          <w:jc w:val="center"/>
        </w:trPr>
        <w:tc>
          <w:tcPr>
            <w:tcW w:w="37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F58369" w14:textId="77777777" w:rsidR="00465563" w:rsidRPr="00946FAF" w:rsidRDefault="00465563" w:rsidP="0068641C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F09FD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14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EF2D9D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?</w:t>
            </w:r>
          </w:p>
        </w:tc>
      </w:tr>
      <w:tr w:rsidR="00465563" w:rsidRPr="00021658" w14:paraId="3509CC4C" w14:textId="77777777" w:rsidTr="0068641C">
        <w:trPr>
          <w:trHeight w:val="300"/>
          <w:jc w:val="center"/>
        </w:trPr>
        <w:tc>
          <w:tcPr>
            <w:tcW w:w="37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8E8DC7" w14:textId="77777777" w:rsidR="00465563" w:rsidRPr="00946FAF" w:rsidRDefault="00465563" w:rsidP="0068641C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1D4E0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15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1B05717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?</w:t>
            </w:r>
          </w:p>
        </w:tc>
      </w:tr>
      <w:tr w:rsidR="00465563" w:rsidRPr="00021658" w14:paraId="4D21270C" w14:textId="77777777" w:rsidTr="0068641C">
        <w:trPr>
          <w:trHeight w:val="315"/>
          <w:jc w:val="center"/>
        </w:trPr>
        <w:tc>
          <w:tcPr>
            <w:tcW w:w="37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EF4943" w14:textId="77777777" w:rsidR="00465563" w:rsidRPr="00946FAF" w:rsidRDefault="00465563" w:rsidP="0068641C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A7E63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20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22F56C8" w14:textId="77777777" w:rsidR="00465563" w:rsidRPr="00946FAF" w:rsidRDefault="00465563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946FAF">
              <w:rPr>
                <w:rFonts w:ascii="Arial" w:eastAsia="Times New Roman" w:hAnsi="Arial" w:cs="Arial"/>
                <w:lang w:val="en-US"/>
              </w:rPr>
              <w:t>?</w:t>
            </w:r>
          </w:p>
        </w:tc>
      </w:tr>
    </w:tbl>
    <w:p w14:paraId="3DFD5E6C" w14:textId="4083C4AE" w:rsidR="00A15CEA" w:rsidRDefault="00A15CEA"/>
    <w:p w14:paraId="74C7D7F3" w14:textId="77777777" w:rsidR="00B843D1" w:rsidRPr="00021658" w:rsidRDefault="00B843D1" w:rsidP="00B843D1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021658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9 Table</w:t>
      </w:r>
      <w:r w:rsidRPr="00021658">
        <w:rPr>
          <w:rFonts w:ascii="Arial" w:hAnsi="Arial" w:cs="Arial"/>
          <w:b/>
          <w:lang w:val="en-US"/>
        </w:rPr>
        <w:t>.</w:t>
      </w:r>
      <w:r w:rsidRPr="00021658">
        <w:rPr>
          <w:rFonts w:ascii="Arial" w:hAnsi="Arial" w:cs="Arial"/>
          <w:lang w:val="en-US"/>
        </w:rPr>
        <w:t xml:space="preserve"> </w:t>
      </w:r>
      <w:r w:rsidRPr="00021658">
        <w:rPr>
          <w:rFonts w:ascii="Arial" w:hAnsi="Arial" w:cs="Arial"/>
          <w:b/>
          <w:lang w:val="en-US"/>
        </w:rPr>
        <w:t>Putative functions of genotype 2 E1E2 coevolution clusters.</w:t>
      </w:r>
      <w:r w:rsidRPr="00021658">
        <w:rPr>
          <w:rFonts w:ascii="Arial" w:hAnsi="Arial" w:cs="Arial"/>
          <w:lang w:val="en-US"/>
        </w:rPr>
        <w:t xml:space="preserve">  We aligned 30 E1E2 amino acid sequences of HCV genotype 2 (2a and 2b) and, using the BIS method, we identified 21 clusters (</w:t>
      </w:r>
      <w:r w:rsidRPr="00021658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 xml:space="preserve">6 </w:t>
      </w:r>
      <w:r w:rsidRPr="00021658">
        <w:rPr>
          <w:rFonts w:ascii="Arial" w:hAnsi="Arial" w:cs="Arial"/>
          <w:b/>
          <w:lang w:val="en-US"/>
        </w:rPr>
        <w:t>Fig</w:t>
      </w:r>
      <w:r>
        <w:rPr>
          <w:rFonts w:ascii="Arial" w:hAnsi="Arial" w:cs="Arial"/>
          <w:b/>
          <w:lang w:val="en-US"/>
        </w:rPr>
        <w:t>;</w:t>
      </w:r>
      <w:r w:rsidRPr="00021658">
        <w:rPr>
          <w:rFonts w:ascii="Arial" w:hAnsi="Arial" w:cs="Arial"/>
          <w:b/>
          <w:lang w:val="en-US"/>
        </w:rPr>
        <w:t xml:space="preserve"> S</w:t>
      </w:r>
      <w:r>
        <w:rPr>
          <w:rFonts w:ascii="Arial" w:hAnsi="Arial" w:cs="Arial"/>
          <w:b/>
          <w:lang w:val="en-US"/>
        </w:rPr>
        <w:t xml:space="preserve">3,7 </w:t>
      </w:r>
      <w:r w:rsidRPr="00021658">
        <w:rPr>
          <w:rFonts w:ascii="Arial" w:hAnsi="Arial" w:cs="Arial"/>
          <w:b/>
          <w:lang w:val="en-US"/>
        </w:rPr>
        <w:t>Table</w:t>
      </w:r>
      <w:r w:rsidRPr="00021658">
        <w:rPr>
          <w:rFonts w:ascii="Arial" w:hAnsi="Arial" w:cs="Arial"/>
          <w:lang w:val="en-US"/>
        </w:rPr>
        <w:t xml:space="preserve">). Genotype 2 clusters harboring blocks that mapped residues previously reported in the literature to have a specific function are classified. The known role(s) of the residues in each cluster are indicated: Folding or heterodimerization (blue), viral binding site conformation (green) or fusion mechanism (red). According to these roles, clusters are categorized into three different categories: structural (Folding, heterodimerization and viral binding site conformation), fusion or multifunctional cluster. Clusters harboring blocks that did not map any residues with a previously reported function were classified as clusters with “undefined role”. </w:t>
      </w:r>
    </w:p>
    <w:p w14:paraId="46995F57" w14:textId="77777777" w:rsidR="00465563" w:rsidRPr="00021658" w:rsidRDefault="00465563" w:rsidP="00465563">
      <w:pPr>
        <w:spacing w:after="0" w:line="240" w:lineRule="auto"/>
        <w:jc w:val="both"/>
        <w:rPr>
          <w:rFonts w:ascii="Arial" w:hAnsi="Arial" w:cs="Arial"/>
          <w:lang w:val="en-US"/>
        </w:rPr>
      </w:pPr>
      <w:bookmarkStart w:id="0" w:name="_GoBack"/>
      <w:bookmarkEnd w:id="0"/>
    </w:p>
    <w:sectPr w:rsidR="00465563" w:rsidRPr="000216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DC2"/>
    <w:rsid w:val="001B1DC2"/>
    <w:rsid w:val="00244C0D"/>
    <w:rsid w:val="003B53DE"/>
    <w:rsid w:val="00465563"/>
    <w:rsid w:val="00607B36"/>
    <w:rsid w:val="00845534"/>
    <w:rsid w:val="00946FAF"/>
    <w:rsid w:val="00A15CEA"/>
    <w:rsid w:val="00B843D1"/>
    <w:rsid w:val="00DF591E"/>
    <w:rsid w:val="00FE7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3E2E3"/>
  <w15:chartTrackingRefBased/>
  <w15:docId w15:val="{EDAF1FC3-9C73-4167-943D-5ECC99CF6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5563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 Douam</dc:creator>
  <cp:keywords/>
  <dc:description/>
  <cp:lastModifiedBy>flo Douam</cp:lastModifiedBy>
  <cp:revision>8</cp:revision>
  <dcterms:created xsi:type="dcterms:W3CDTF">2018-02-06T00:28:00Z</dcterms:created>
  <dcterms:modified xsi:type="dcterms:W3CDTF">2018-02-08T21:27:00Z</dcterms:modified>
</cp:coreProperties>
</file>